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695AA" w14:textId="6C053155" w:rsidR="00FC4FCD" w:rsidRPr="00892BE1" w:rsidRDefault="00532515" w:rsidP="00524EF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E40A90" w:rsidRPr="00892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F1076B" w:rsidRPr="00892BE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40A90" w:rsidRPr="00892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ial metabolites between the control and </w:t>
      </w:r>
      <w:r w:rsidR="009A22A7" w:rsidRPr="00892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aine </w:t>
      </w:r>
      <w:r w:rsidR="00E40A90" w:rsidRPr="00892BE1">
        <w:rPr>
          <w:rFonts w:ascii="Times New Roman" w:hAnsi="Times New Roman" w:cs="Times New Roman"/>
          <w:color w:val="000000" w:themeColor="text1"/>
          <w:sz w:val="24"/>
          <w:szCs w:val="24"/>
        </w:rPr>
        <w:t>addition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556"/>
        <w:gridCol w:w="1319"/>
        <w:gridCol w:w="1892"/>
      </w:tblGrid>
      <w:tr w:rsidR="009A22A7" w:rsidRPr="00892BE1" w14:paraId="5E037237" w14:textId="77777777" w:rsidTr="00524EF2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D5A3" w14:textId="001F4509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Metabolite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29B9E" w14:textId="4AA819B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VIP</w:t>
            </w:r>
            <w:r w:rsidRPr="00892BE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C83B" w14:textId="2DEEC10C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892BE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-value</w:t>
            </w:r>
            <w:r w:rsidRPr="00892BE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2C03" w14:textId="3B70A32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Trend</w:t>
            </w:r>
          </w:p>
        </w:tc>
      </w:tr>
      <w:tr w:rsidR="00524EF2" w:rsidRPr="00892BE1" w14:paraId="2F96CCC0" w14:textId="77777777" w:rsidTr="00892BE1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68ABE2" w14:textId="76D526D7" w:rsidR="00524EF2" w:rsidRPr="00892BE1" w:rsidRDefault="00524EF2" w:rsidP="00892BE1">
            <w:pPr>
              <w:spacing w:line="288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92BE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9A22A7" w:rsidRPr="00892BE1" w14:paraId="6770EE8E" w14:textId="77777777" w:rsidTr="00892BE1"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14:paraId="45418AA9" w14:textId="7D9E7FA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,3-Butanediol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7E7157B2" w14:textId="6A40100C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D3E53DA" w14:textId="36B485A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B23CCB4" w14:textId="06D09DC9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1A1A6878" w14:textId="77777777" w:rsidTr="00524EF2">
        <w:tc>
          <w:tcPr>
            <w:tcW w:w="3529" w:type="dxa"/>
            <w:vAlign w:val="center"/>
          </w:tcPr>
          <w:p w14:paraId="727C9D44" w14:textId="4493707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-Methylene-4-oxopentanedioic acid</w:t>
            </w:r>
          </w:p>
        </w:tc>
        <w:tc>
          <w:tcPr>
            <w:tcW w:w="1556" w:type="dxa"/>
            <w:vAlign w:val="center"/>
          </w:tcPr>
          <w:p w14:paraId="31AA382F" w14:textId="4677798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19" w:type="dxa"/>
            <w:vAlign w:val="center"/>
          </w:tcPr>
          <w:p w14:paraId="6A3A2DED" w14:textId="707F376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5500C88B" w14:textId="0C41DE6C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57B6C247" w14:textId="77777777" w:rsidTr="00524EF2">
        <w:tc>
          <w:tcPr>
            <w:tcW w:w="3529" w:type="dxa"/>
            <w:vAlign w:val="center"/>
          </w:tcPr>
          <w:p w14:paraId="0226939F" w14:textId="674FA1B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3-Ketosphingosine</w:t>
            </w:r>
          </w:p>
        </w:tc>
        <w:tc>
          <w:tcPr>
            <w:tcW w:w="1556" w:type="dxa"/>
            <w:vAlign w:val="center"/>
          </w:tcPr>
          <w:p w14:paraId="1CF9EDF1" w14:textId="5B7CEC5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319" w:type="dxa"/>
            <w:vAlign w:val="center"/>
          </w:tcPr>
          <w:p w14:paraId="3B29EC5A" w14:textId="6284A17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vAlign w:val="center"/>
          </w:tcPr>
          <w:p w14:paraId="525D1335" w14:textId="556D3C9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76E0E916" w14:textId="77777777" w:rsidTr="00524EF2">
        <w:tc>
          <w:tcPr>
            <w:tcW w:w="3529" w:type="dxa"/>
            <w:vAlign w:val="center"/>
          </w:tcPr>
          <w:p w14:paraId="1947F875" w14:textId="74FB9A5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4-Hydroxycinnamoylagmatine</w:t>
            </w:r>
          </w:p>
        </w:tc>
        <w:tc>
          <w:tcPr>
            <w:tcW w:w="1556" w:type="dxa"/>
            <w:vAlign w:val="center"/>
          </w:tcPr>
          <w:p w14:paraId="79137219" w14:textId="15346CB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319" w:type="dxa"/>
            <w:vAlign w:val="center"/>
          </w:tcPr>
          <w:p w14:paraId="7A0D21DD" w14:textId="173A76D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vAlign w:val="center"/>
          </w:tcPr>
          <w:p w14:paraId="64D913FE" w14:textId="5AB9F386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0A311B53" w14:textId="77777777" w:rsidTr="00524EF2">
        <w:tc>
          <w:tcPr>
            <w:tcW w:w="3529" w:type="dxa"/>
            <w:vAlign w:val="center"/>
          </w:tcPr>
          <w:p w14:paraId="2D5AEDD3" w14:textId="735C993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5-Oxoavermectin ''1b'' aglycone</w:t>
            </w:r>
          </w:p>
        </w:tc>
        <w:tc>
          <w:tcPr>
            <w:tcW w:w="1556" w:type="dxa"/>
            <w:vAlign w:val="center"/>
          </w:tcPr>
          <w:p w14:paraId="146282CF" w14:textId="38ED6328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19" w:type="dxa"/>
            <w:vAlign w:val="center"/>
          </w:tcPr>
          <w:p w14:paraId="2240F9CC" w14:textId="0601BB98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31BBBC3C" w14:textId="2AC03BE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1A78A44C" w14:textId="77777777" w:rsidTr="00524EF2">
        <w:tc>
          <w:tcPr>
            <w:tcW w:w="3529" w:type="dxa"/>
            <w:vAlign w:val="center"/>
          </w:tcPr>
          <w:p w14:paraId="18F1E43F" w14:textId="426E302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92BE1">
              <w:rPr>
                <w:rFonts w:ascii="Times New Roman" w:hAnsi="Times New Roman" w:cs="Times New Roman"/>
              </w:rPr>
              <w:t>Adrenosterone</w:t>
            </w:r>
            <w:proofErr w:type="spellEnd"/>
          </w:p>
        </w:tc>
        <w:tc>
          <w:tcPr>
            <w:tcW w:w="1556" w:type="dxa"/>
            <w:vAlign w:val="center"/>
          </w:tcPr>
          <w:p w14:paraId="12CDF4FE" w14:textId="0B86635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19" w:type="dxa"/>
            <w:vAlign w:val="center"/>
          </w:tcPr>
          <w:p w14:paraId="023C7F48" w14:textId="3D9D4E5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2" w:type="dxa"/>
            <w:vAlign w:val="center"/>
          </w:tcPr>
          <w:p w14:paraId="65EB99D0" w14:textId="2BC655F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5105504B" w14:textId="77777777" w:rsidTr="00524EF2">
        <w:tc>
          <w:tcPr>
            <w:tcW w:w="3529" w:type="dxa"/>
            <w:vAlign w:val="center"/>
          </w:tcPr>
          <w:p w14:paraId="2143B906" w14:textId="18399D3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Butyryl-L-carnitine</w:t>
            </w:r>
          </w:p>
        </w:tc>
        <w:tc>
          <w:tcPr>
            <w:tcW w:w="1556" w:type="dxa"/>
            <w:vAlign w:val="center"/>
          </w:tcPr>
          <w:p w14:paraId="3E1DE49C" w14:textId="56D2CAE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319" w:type="dxa"/>
            <w:vAlign w:val="center"/>
          </w:tcPr>
          <w:p w14:paraId="1BD80ED0" w14:textId="6FBFBAD7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4ABD08BE" w14:textId="72DDEC0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41EA54EB" w14:textId="77777777" w:rsidTr="00524EF2">
        <w:tc>
          <w:tcPr>
            <w:tcW w:w="3529" w:type="dxa"/>
            <w:vAlign w:val="center"/>
          </w:tcPr>
          <w:p w14:paraId="78DFF2A9" w14:textId="7551DD90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Cerulenin</w:t>
            </w:r>
          </w:p>
        </w:tc>
        <w:tc>
          <w:tcPr>
            <w:tcW w:w="1556" w:type="dxa"/>
            <w:vAlign w:val="center"/>
          </w:tcPr>
          <w:p w14:paraId="426D4278" w14:textId="296FB4A8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319" w:type="dxa"/>
            <w:vAlign w:val="center"/>
          </w:tcPr>
          <w:p w14:paraId="749BBFD8" w14:textId="3D724FE6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2" w:type="dxa"/>
            <w:vAlign w:val="center"/>
          </w:tcPr>
          <w:p w14:paraId="161BC1E6" w14:textId="46B3D06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428817A0" w14:textId="77777777" w:rsidTr="00524EF2">
        <w:tc>
          <w:tcPr>
            <w:tcW w:w="3529" w:type="dxa"/>
            <w:vAlign w:val="center"/>
          </w:tcPr>
          <w:p w14:paraId="47F1894B" w14:textId="60ADC430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92BE1">
              <w:rPr>
                <w:rFonts w:ascii="Times New Roman" w:hAnsi="Times New Roman" w:cs="Times New Roman"/>
              </w:rPr>
              <w:t>Chicoric</w:t>
            </w:r>
            <w:proofErr w:type="spellEnd"/>
            <w:r w:rsidRPr="00892BE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6" w:type="dxa"/>
            <w:vAlign w:val="center"/>
          </w:tcPr>
          <w:p w14:paraId="182CDBF0" w14:textId="656FED3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319" w:type="dxa"/>
            <w:vAlign w:val="center"/>
          </w:tcPr>
          <w:p w14:paraId="0BFE49ED" w14:textId="11ED305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3566C45E" w14:textId="7B5005B7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3B041EB8" w14:textId="77777777" w:rsidTr="00524EF2">
        <w:tc>
          <w:tcPr>
            <w:tcW w:w="3529" w:type="dxa"/>
            <w:vAlign w:val="center"/>
          </w:tcPr>
          <w:p w14:paraId="18458E58" w14:textId="054C4E6A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Corticosterone</w:t>
            </w:r>
          </w:p>
        </w:tc>
        <w:tc>
          <w:tcPr>
            <w:tcW w:w="1556" w:type="dxa"/>
            <w:vAlign w:val="center"/>
          </w:tcPr>
          <w:p w14:paraId="3F7286B5" w14:textId="5363C0F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19" w:type="dxa"/>
            <w:vAlign w:val="center"/>
          </w:tcPr>
          <w:p w14:paraId="27A6A532" w14:textId="34EE6AE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3F1C4808" w14:textId="47F8440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78550F9C" w14:textId="77777777" w:rsidTr="00524EF2">
        <w:tc>
          <w:tcPr>
            <w:tcW w:w="3529" w:type="dxa"/>
            <w:vAlign w:val="center"/>
          </w:tcPr>
          <w:p w14:paraId="6E2B5B85" w14:textId="5B68FE57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Ergothioneine</w:t>
            </w:r>
          </w:p>
        </w:tc>
        <w:tc>
          <w:tcPr>
            <w:tcW w:w="1556" w:type="dxa"/>
            <w:vAlign w:val="center"/>
          </w:tcPr>
          <w:p w14:paraId="1062EB3D" w14:textId="3988932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19" w:type="dxa"/>
            <w:vAlign w:val="center"/>
          </w:tcPr>
          <w:p w14:paraId="3DE7489E" w14:textId="4781706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2" w:type="dxa"/>
            <w:vAlign w:val="center"/>
          </w:tcPr>
          <w:p w14:paraId="6CD9BDD9" w14:textId="1A57894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6E19A672" w14:textId="77777777" w:rsidTr="00524EF2">
        <w:tc>
          <w:tcPr>
            <w:tcW w:w="3529" w:type="dxa"/>
            <w:vAlign w:val="center"/>
          </w:tcPr>
          <w:p w14:paraId="554806C6" w14:textId="65F23488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92BE1">
              <w:rPr>
                <w:rFonts w:ascii="Times New Roman" w:hAnsi="Times New Roman" w:cs="Times New Roman"/>
              </w:rPr>
              <w:t>Galactaric</w:t>
            </w:r>
            <w:proofErr w:type="spellEnd"/>
            <w:r w:rsidRPr="00892BE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6" w:type="dxa"/>
            <w:vAlign w:val="center"/>
          </w:tcPr>
          <w:p w14:paraId="4738B3C5" w14:textId="4BC2966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319" w:type="dxa"/>
            <w:vAlign w:val="center"/>
          </w:tcPr>
          <w:p w14:paraId="65555E3C" w14:textId="030FFB7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170D238D" w14:textId="2B3956FC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0DD94A10" w14:textId="77777777" w:rsidTr="00524EF2">
        <w:tc>
          <w:tcPr>
            <w:tcW w:w="3529" w:type="dxa"/>
            <w:vAlign w:val="center"/>
          </w:tcPr>
          <w:p w14:paraId="3B2B922C" w14:textId="17D638F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gamma-Aminobutyric acid</w:t>
            </w:r>
          </w:p>
        </w:tc>
        <w:tc>
          <w:tcPr>
            <w:tcW w:w="1556" w:type="dxa"/>
            <w:vAlign w:val="center"/>
          </w:tcPr>
          <w:p w14:paraId="11937A1A" w14:textId="172E606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319" w:type="dxa"/>
            <w:vAlign w:val="center"/>
          </w:tcPr>
          <w:p w14:paraId="61C0024C" w14:textId="6935A317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1E25090F" w14:textId="51CAC94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3ED92AC3" w14:textId="77777777" w:rsidTr="00524EF2">
        <w:tc>
          <w:tcPr>
            <w:tcW w:w="3529" w:type="dxa"/>
            <w:vAlign w:val="center"/>
          </w:tcPr>
          <w:p w14:paraId="30217246" w14:textId="10537934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556" w:type="dxa"/>
            <w:vAlign w:val="center"/>
          </w:tcPr>
          <w:p w14:paraId="0E29A9E5" w14:textId="49BE9F5E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319" w:type="dxa"/>
            <w:vAlign w:val="center"/>
          </w:tcPr>
          <w:p w14:paraId="6F676E16" w14:textId="30F4B636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6DF72F29" w14:textId="6B9795EE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7848B613" w14:textId="77777777" w:rsidTr="00524EF2">
        <w:tc>
          <w:tcPr>
            <w:tcW w:w="3529" w:type="dxa"/>
            <w:vAlign w:val="center"/>
          </w:tcPr>
          <w:p w14:paraId="22B6E72A" w14:textId="79CA755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L-N2-(2-</w:t>
            </w:r>
            <w:proofErr w:type="gramStart"/>
            <w:r w:rsidRPr="00892BE1">
              <w:rPr>
                <w:rFonts w:ascii="Times New Roman" w:hAnsi="Times New Roman" w:cs="Times New Roman"/>
              </w:rPr>
              <w:t>Carboxyethyl)arginine</w:t>
            </w:r>
            <w:proofErr w:type="gramEnd"/>
          </w:p>
        </w:tc>
        <w:tc>
          <w:tcPr>
            <w:tcW w:w="1556" w:type="dxa"/>
            <w:vAlign w:val="center"/>
          </w:tcPr>
          <w:p w14:paraId="5DCF0502" w14:textId="36FF0006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319" w:type="dxa"/>
            <w:vAlign w:val="center"/>
          </w:tcPr>
          <w:p w14:paraId="69FFF3E4" w14:textId="6FB0A7D0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1B3C6DB0" w14:textId="315FCB1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735B7140" w14:textId="77777777" w:rsidTr="00524EF2">
        <w:tc>
          <w:tcPr>
            <w:tcW w:w="3529" w:type="dxa"/>
            <w:vAlign w:val="center"/>
          </w:tcPr>
          <w:p w14:paraId="79B54DF3" w14:textId="35F1856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L-</w:t>
            </w:r>
            <w:proofErr w:type="spellStart"/>
            <w:r w:rsidRPr="00892BE1">
              <w:rPr>
                <w:rFonts w:ascii="Times New Roman" w:hAnsi="Times New Roman" w:cs="Times New Roman"/>
              </w:rPr>
              <w:t>Olivosyl</w:t>
            </w:r>
            <w:proofErr w:type="spellEnd"/>
            <w:r w:rsidRPr="00892BE1">
              <w:rPr>
                <w:rFonts w:ascii="Times New Roman" w:hAnsi="Times New Roman" w:cs="Times New Roman"/>
              </w:rPr>
              <w:t>-</w:t>
            </w:r>
            <w:proofErr w:type="spellStart"/>
            <w:r w:rsidRPr="00892BE1">
              <w:rPr>
                <w:rFonts w:ascii="Times New Roman" w:hAnsi="Times New Roman" w:cs="Times New Roman"/>
              </w:rPr>
              <w:t>oleandolide</w:t>
            </w:r>
            <w:proofErr w:type="spellEnd"/>
          </w:p>
        </w:tc>
        <w:tc>
          <w:tcPr>
            <w:tcW w:w="1556" w:type="dxa"/>
            <w:vAlign w:val="center"/>
          </w:tcPr>
          <w:p w14:paraId="3B7C4CB4" w14:textId="6722DB4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19" w:type="dxa"/>
            <w:vAlign w:val="center"/>
          </w:tcPr>
          <w:p w14:paraId="2A975EBF" w14:textId="3F42673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0C1A9890" w14:textId="42FE0B8A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73799BCE" w14:textId="77777777" w:rsidTr="00524EF2">
        <w:tc>
          <w:tcPr>
            <w:tcW w:w="3529" w:type="dxa"/>
            <w:vAlign w:val="center"/>
          </w:tcPr>
          <w:p w14:paraId="390C36F3" w14:textId="0D96B9C6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Miglitol</w:t>
            </w:r>
          </w:p>
        </w:tc>
        <w:tc>
          <w:tcPr>
            <w:tcW w:w="1556" w:type="dxa"/>
            <w:vAlign w:val="center"/>
          </w:tcPr>
          <w:p w14:paraId="24A4D275" w14:textId="717D921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19" w:type="dxa"/>
            <w:vAlign w:val="center"/>
          </w:tcPr>
          <w:p w14:paraId="622AA599" w14:textId="7959C37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vAlign w:val="center"/>
          </w:tcPr>
          <w:p w14:paraId="191FC948" w14:textId="270D8819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467CAF72" w14:textId="77777777" w:rsidTr="00524EF2">
        <w:tc>
          <w:tcPr>
            <w:tcW w:w="3529" w:type="dxa"/>
            <w:vAlign w:val="center"/>
          </w:tcPr>
          <w:p w14:paraId="29B584A5" w14:textId="6A61AB1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N2'-Acetylgentamicin C1a</w:t>
            </w:r>
          </w:p>
        </w:tc>
        <w:tc>
          <w:tcPr>
            <w:tcW w:w="1556" w:type="dxa"/>
            <w:vAlign w:val="center"/>
          </w:tcPr>
          <w:p w14:paraId="33AE80BD" w14:textId="03AD4B2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319" w:type="dxa"/>
            <w:vAlign w:val="center"/>
          </w:tcPr>
          <w:p w14:paraId="488DA17C" w14:textId="2A281E29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7C78EF2E" w14:textId="4D2AEE30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481A4760" w14:textId="77777777" w:rsidTr="00524EF2">
        <w:tc>
          <w:tcPr>
            <w:tcW w:w="3529" w:type="dxa"/>
            <w:vAlign w:val="center"/>
          </w:tcPr>
          <w:p w14:paraId="67AA8B2F" w14:textId="3FEE244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Nicotinic acid</w:t>
            </w:r>
          </w:p>
        </w:tc>
        <w:tc>
          <w:tcPr>
            <w:tcW w:w="1556" w:type="dxa"/>
            <w:vAlign w:val="center"/>
          </w:tcPr>
          <w:p w14:paraId="14AA8483" w14:textId="6019D75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19" w:type="dxa"/>
            <w:vAlign w:val="center"/>
          </w:tcPr>
          <w:p w14:paraId="6CAA416C" w14:textId="5A66491E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2" w:type="dxa"/>
            <w:vAlign w:val="center"/>
          </w:tcPr>
          <w:p w14:paraId="5A9CB00A" w14:textId="03008FBE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5D9CF43E" w14:textId="77777777" w:rsidTr="00524EF2">
        <w:tc>
          <w:tcPr>
            <w:tcW w:w="3529" w:type="dxa"/>
            <w:vAlign w:val="center"/>
          </w:tcPr>
          <w:p w14:paraId="4D95DE85" w14:textId="2DF22F67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p-</w:t>
            </w:r>
            <w:proofErr w:type="spellStart"/>
            <w:r w:rsidRPr="00892BE1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892BE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6" w:type="dxa"/>
            <w:vAlign w:val="center"/>
          </w:tcPr>
          <w:p w14:paraId="09867AAC" w14:textId="210FE60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319" w:type="dxa"/>
            <w:vAlign w:val="center"/>
          </w:tcPr>
          <w:p w14:paraId="071CD09C" w14:textId="79F97EF9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777BA605" w14:textId="4797198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23A4743F" w14:textId="77777777" w:rsidTr="00524EF2">
        <w:tc>
          <w:tcPr>
            <w:tcW w:w="3529" w:type="dxa"/>
            <w:vAlign w:val="center"/>
          </w:tcPr>
          <w:p w14:paraId="0A6B0847" w14:textId="3F114F12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Quinolin-2-ol</w:t>
            </w:r>
          </w:p>
        </w:tc>
        <w:tc>
          <w:tcPr>
            <w:tcW w:w="1556" w:type="dxa"/>
            <w:vAlign w:val="center"/>
          </w:tcPr>
          <w:p w14:paraId="47294CAE" w14:textId="73891921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19" w:type="dxa"/>
            <w:vAlign w:val="center"/>
          </w:tcPr>
          <w:p w14:paraId="166F9497" w14:textId="6D95FECC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51A4357A" w14:textId="0ABA4D86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6544560D" w14:textId="77777777" w:rsidTr="00524EF2">
        <w:tc>
          <w:tcPr>
            <w:tcW w:w="3529" w:type="dxa"/>
            <w:vAlign w:val="center"/>
          </w:tcPr>
          <w:p w14:paraId="6B143D6B" w14:textId="1613386A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Retinol</w:t>
            </w:r>
          </w:p>
        </w:tc>
        <w:tc>
          <w:tcPr>
            <w:tcW w:w="1556" w:type="dxa"/>
            <w:vAlign w:val="center"/>
          </w:tcPr>
          <w:p w14:paraId="02851142" w14:textId="2E5CC309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319" w:type="dxa"/>
            <w:vAlign w:val="center"/>
          </w:tcPr>
          <w:p w14:paraId="45F3CD4B" w14:textId="37B2EB8A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3517988E" w14:textId="283CC820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2861C2EA" w14:textId="77777777" w:rsidTr="00524EF2">
        <w:tc>
          <w:tcPr>
            <w:tcW w:w="3529" w:type="dxa"/>
            <w:vAlign w:val="center"/>
          </w:tcPr>
          <w:p w14:paraId="2921F953" w14:textId="7A67E9EF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Telmisartan</w:t>
            </w:r>
          </w:p>
        </w:tc>
        <w:tc>
          <w:tcPr>
            <w:tcW w:w="1556" w:type="dxa"/>
            <w:vAlign w:val="center"/>
          </w:tcPr>
          <w:p w14:paraId="1766BDA5" w14:textId="6602DA9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319" w:type="dxa"/>
            <w:vAlign w:val="center"/>
          </w:tcPr>
          <w:p w14:paraId="5B862A46" w14:textId="16896578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45109646" w14:textId="3ED6412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4C9796CF" w14:textId="77777777" w:rsidTr="00524EF2">
        <w:tc>
          <w:tcPr>
            <w:tcW w:w="3529" w:type="dxa"/>
            <w:vAlign w:val="center"/>
          </w:tcPr>
          <w:p w14:paraId="6A720C4B" w14:textId="7F86753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Ursodeoxycholic acid</w:t>
            </w:r>
          </w:p>
        </w:tc>
        <w:tc>
          <w:tcPr>
            <w:tcW w:w="1556" w:type="dxa"/>
            <w:vAlign w:val="center"/>
          </w:tcPr>
          <w:p w14:paraId="344E7D5A" w14:textId="30067B6B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19" w:type="dxa"/>
            <w:vAlign w:val="center"/>
          </w:tcPr>
          <w:p w14:paraId="422BB2F2" w14:textId="03B9950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217CD22C" w14:textId="3C8F351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9A22A7" w:rsidRPr="00892BE1" w14:paraId="5789F8C5" w14:textId="77777777" w:rsidTr="00892BE1">
        <w:tc>
          <w:tcPr>
            <w:tcW w:w="3529" w:type="dxa"/>
            <w:tcBorders>
              <w:bottom w:val="single" w:sz="4" w:space="0" w:color="auto"/>
            </w:tcBorders>
            <w:vAlign w:val="center"/>
          </w:tcPr>
          <w:p w14:paraId="422E02DE" w14:textId="644B1DA3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Vanillin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A30D689" w14:textId="01963F1A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EA34872" w14:textId="7BFF85F5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191F0EDD" w14:textId="5CF5643D" w:rsidR="009A22A7" w:rsidRPr="00892BE1" w:rsidRDefault="009A22A7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↑</w:t>
            </w:r>
          </w:p>
        </w:tc>
      </w:tr>
      <w:tr w:rsidR="00524EF2" w:rsidRPr="00892BE1" w14:paraId="63624715" w14:textId="77777777" w:rsidTr="00892BE1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09788C" w14:textId="6D05F24A" w:rsidR="00524EF2" w:rsidRPr="00892BE1" w:rsidRDefault="00524EF2" w:rsidP="00892BE1">
            <w:pPr>
              <w:spacing w:line="288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2BE1">
              <w:rPr>
                <w:rFonts w:ascii="Times New Roman" w:hAnsi="Times New Roman" w:cs="Times New Roman"/>
              </w:rPr>
              <w:t>down</w:t>
            </w:r>
          </w:p>
        </w:tc>
      </w:tr>
      <w:tr w:rsidR="00524EF2" w:rsidRPr="00892BE1" w14:paraId="4CAA41BE" w14:textId="77777777" w:rsidTr="00892BE1"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14:paraId="3B6601AF" w14:textId="0E00A640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(+)-cis-</w:t>
            </w:r>
            <w:proofErr w:type="spellStart"/>
            <w:r w:rsidRPr="00892BE1">
              <w:rPr>
                <w:rFonts w:ascii="Times New Roman" w:hAnsi="Times New Roman" w:cs="Times New Roman"/>
              </w:rPr>
              <w:t>Isopulegone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535B77D5" w14:textId="14C30D15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7710F760" w14:textId="19D98E10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60EF0546" w14:textId="64FF4849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67762C27" w14:textId="77777777" w:rsidTr="00524EF2">
        <w:tc>
          <w:tcPr>
            <w:tcW w:w="3529" w:type="dxa"/>
            <w:vAlign w:val="center"/>
          </w:tcPr>
          <w:p w14:paraId="60D02F22" w14:textId="49F68D1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0E,12Z-Octadecadienoic acid</w:t>
            </w:r>
          </w:p>
        </w:tc>
        <w:tc>
          <w:tcPr>
            <w:tcW w:w="1556" w:type="dxa"/>
            <w:vAlign w:val="center"/>
          </w:tcPr>
          <w:p w14:paraId="2DAD0A96" w14:textId="4A2BAE7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19" w:type="dxa"/>
            <w:vAlign w:val="center"/>
          </w:tcPr>
          <w:p w14:paraId="627BF129" w14:textId="08D0DCFB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2" w:type="dxa"/>
            <w:vAlign w:val="center"/>
          </w:tcPr>
          <w:p w14:paraId="47DF9579" w14:textId="3085144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5C0D587B" w14:textId="77777777" w:rsidTr="00524EF2">
        <w:tc>
          <w:tcPr>
            <w:tcW w:w="3529" w:type="dxa"/>
            <w:vAlign w:val="center"/>
          </w:tcPr>
          <w:p w14:paraId="572B2D56" w14:textId="12905D4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2,13-DHOME</w:t>
            </w:r>
          </w:p>
        </w:tc>
        <w:tc>
          <w:tcPr>
            <w:tcW w:w="1556" w:type="dxa"/>
            <w:vAlign w:val="center"/>
          </w:tcPr>
          <w:p w14:paraId="2E771290" w14:textId="4FBA432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19" w:type="dxa"/>
            <w:vAlign w:val="center"/>
          </w:tcPr>
          <w:p w14:paraId="290FDB61" w14:textId="37B005D1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605FF380" w14:textId="7C68AA81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19B5E05E" w14:textId="77777777" w:rsidTr="00524EF2">
        <w:tc>
          <w:tcPr>
            <w:tcW w:w="3529" w:type="dxa"/>
            <w:vAlign w:val="center"/>
          </w:tcPr>
          <w:p w14:paraId="0A7CA537" w14:textId="4757ABD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3-L-Hydroperoxylinoleic acid</w:t>
            </w:r>
          </w:p>
        </w:tc>
        <w:tc>
          <w:tcPr>
            <w:tcW w:w="1556" w:type="dxa"/>
            <w:vAlign w:val="center"/>
          </w:tcPr>
          <w:p w14:paraId="6ADAE2AE" w14:textId="76DBEF0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19" w:type="dxa"/>
            <w:vAlign w:val="center"/>
          </w:tcPr>
          <w:p w14:paraId="6A3713C9" w14:textId="6E6EB48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vAlign w:val="center"/>
          </w:tcPr>
          <w:p w14:paraId="5DFEF97C" w14:textId="5662239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4AB983C0" w14:textId="77777777" w:rsidTr="00524EF2">
        <w:tc>
          <w:tcPr>
            <w:tcW w:w="3529" w:type="dxa"/>
            <w:vAlign w:val="center"/>
          </w:tcPr>
          <w:p w14:paraId="4676D00E" w14:textId="0968F7C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-Hexadecanol</w:t>
            </w:r>
          </w:p>
        </w:tc>
        <w:tc>
          <w:tcPr>
            <w:tcW w:w="1556" w:type="dxa"/>
            <w:vAlign w:val="center"/>
          </w:tcPr>
          <w:p w14:paraId="57188AB8" w14:textId="281104D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319" w:type="dxa"/>
            <w:vAlign w:val="center"/>
          </w:tcPr>
          <w:p w14:paraId="638E9952" w14:textId="2FF3D645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709CCEE1" w14:textId="0DFBC36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7368B9C7" w14:textId="77777777" w:rsidTr="00524EF2">
        <w:tc>
          <w:tcPr>
            <w:tcW w:w="3529" w:type="dxa"/>
            <w:vAlign w:val="center"/>
          </w:tcPr>
          <w:p w14:paraId="4CB206BE" w14:textId="1AF76E5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lastRenderedPageBreak/>
              <w:t>2-Aminophenol</w:t>
            </w:r>
          </w:p>
        </w:tc>
        <w:tc>
          <w:tcPr>
            <w:tcW w:w="1556" w:type="dxa"/>
            <w:vAlign w:val="center"/>
          </w:tcPr>
          <w:p w14:paraId="64B98D60" w14:textId="386FDBF3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19" w:type="dxa"/>
            <w:vAlign w:val="center"/>
          </w:tcPr>
          <w:p w14:paraId="3D717A5C" w14:textId="3655CCA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456FF722" w14:textId="0E8409B5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3F24FCB2" w14:textId="77777777" w:rsidTr="00524EF2">
        <w:tc>
          <w:tcPr>
            <w:tcW w:w="3529" w:type="dxa"/>
            <w:vAlign w:val="center"/>
          </w:tcPr>
          <w:p w14:paraId="4E47D1F9" w14:textId="21516EB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-Ketobutyric acid</w:t>
            </w:r>
          </w:p>
        </w:tc>
        <w:tc>
          <w:tcPr>
            <w:tcW w:w="1556" w:type="dxa"/>
            <w:vAlign w:val="center"/>
          </w:tcPr>
          <w:p w14:paraId="344F27C8" w14:textId="1499C2B2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19" w:type="dxa"/>
            <w:vAlign w:val="center"/>
          </w:tcPr>
          <w:p w14:paraId="5BB5F3D4" w14:textId="69CEE2D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6E57F37D" w14:textId="7A751C92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55559510" w14:textId="77777777" w:rsidTr="00524EF2">
        <w:tc>
          <w:tcPr>
            <w:tcW w:w="3529" w:type="dxa"/>
            <w:vAlign w:val="center"/>
          </w:tcPr>
          <w:p w14:paraId="182D6FD5" w14:textId="4C10BA7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3-Indoleacetonitrile</w:t>
            </w:r>
          </w:p>
        </w:tc>
        <w:tc>
          <w:tcPr>
            <w:tcW w:w="1556" w:type="dxa"/>
            <w:vAlign w:val="center"/>
          </w:tcPr>
          <w:p w14:paraId="2227F4DB" w14:textId="40E0D9C0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19" w:type="dxa"/>
            <w:vAlign w:val="center"/>
          </w:tcPr>
          <w:p w14:paraId="71E92B0E" w14:textId="0D0E6276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1925AC74" w14:textId="79D6199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6DF905C8" w14:textId="77777777" w:rsidTr="00524EF2">
        <w:tc>
          <w:tcPr>
            <w:tcW w:w="3529" w:type="dxa"/>
            <w:vAlign w:val="center"/>
          </w:tcPr>
          <w:p w14:paraId="2FC12262" w14:textId="38CE6795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4-Hydroxyphenylacetaldehyde</w:t>
            </w:r>
          </w:p>
        </w:tc>
        <w:tc>
          <w:tcPr>
            <w:tcW w:w="1556" w:type="dxa"/>
            <w:vAlign w:val="center"/>
          </w:tcPr>
          <w:p w14:paraId="1F50D7FB" w14:textId="7BE3F5D2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19" w:type="dxa"/>
            <w:vAlign w:val="center"/>
          </w:tcPr>
          <w:p w14:paraId="7B7A6B82" w14:textId="735A78E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227B4454" w14:textId="25A11FD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2C6795D7" w14:textId="77777777" w:rsidTr="00524EF2">
        <w:tc>
          <w:tcPr>
            <w:tcW w:w="3529" w:type="dxa"/>
            <w:vAlign w:val="center"/>
          </w:tcPr>
          <w:p w14:paraId="1ACA6CE9" w14:textId="61689EB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5-Methylcytosine</w:t>
            </w:r>
          </w:p>
        </w:tc>
        <w:tc>
          <w:tcPr>
            <w:tcW w:w="1556" w:type="dxa"/>
            <w:vAlign w:val="center"/>
          </w:tcPr>
          <w:p w14:paraId="62C0E5CF" w14:textId="70DCA98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19" w:type="dxa"/>
            <w:vAlign w:val="center"/>
          </w:tcPr>
          <w:p w14:paraId="1D3D14C3" w14:textId="5C61879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4B523928" w14:textId="314FF89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3EFB6D09" w14:textId="77777777" w:rsidTr="00524EF2">
        <w:tc>
          <w:tcPr>
            <w:tcW w:w="3529" w:type="dxa"/>
            <w:vAlign w:val="center"/>
          </w:tcPr>
          <w:p w14:paraId="135B3D6F" w14:textId="059E89D0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9,10-Epoxyoctadecenoic acid</w:t>
            </w:r>
          </w:p>
        </w:tc>
        <w:tc>
          <w:tcPr>
            <w:tcW w:w="1556" w:type="dxa"/>
            <w:vAlign w:val="center"/>
          </w:tcPr>
          <w:p w14:paraId="2E508A6A" w14:textId="249CD34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19" w:type="dxa"/>
            <w:vAlign w:val="center"/>
          </w:tcPr>
          <w:p w14:paraId="62DADC19" w14:textId="2F620F9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013A91E3" w14:textId="64007F23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49F86873" w14:textId="77777777" w:rsidTr="00524EF2">
        <w:tc>
          <w:tcPr>
            <w:tcW w:w="3529" w:type="dxa"/>
            <w:vAlign w:val="center"/>
          </w:tcPr>
          <w:p w14:paraId="58A7739E" w14:textId="2E19992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Acetylcysteine</w:t>
            </w:r>
          </w:p>
        </w:tc>
        <w:tc>
          <w:tcPr>
            <w:tcW w:w="1556" w:type="dxa"/>
            <w:vAlign w:val="center"/>
          </w:tcPr>
          <w:p w14:paraId="2B0B6AF0" w14:textId="5FFC70D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19" w:type="dxa"/>
            <w:vAlign w:val="center"/>
          </w:tcPr>
          <w:p w14:paraId="70123A4C" w14:textId="7282AEC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06536FE5" w14:textId="021A4A1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4CA33D72" w14:textId="77777777" w:rsidTr="00524EF2">
        <w:tc>
          <w:tcPr>
            <w:tcW w:w="3529" w:type="dxa"/>
            <w:vAlign w:val="center"/>
          </w:tcPr>
          <w:p w14:paraId="14CCFC34" w14:textId="2716180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Daidzein</w:t>
            </w:r>
          </w:p>
        </w:tc>
        <w:tc>
          <w:tcPr>
            <w:tcW w:w="1556" w:type="dxa"/>
            <w:vAlign w:val="center"/>
          </w:tcPr>
          <w:p w14:paraId="16F41575" w14:textId="1A7879C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319" w:type="dxa"/>
            <w:vAlign w:val="center"/>
          </w:tcPr>
          <w:p w14:paraId="2CE7F6AE" w14:textId="1AE4FE5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2" w:type="dxa"/>
            <w:vAlign w:val="center"/>
          </w:tcPr>
          <w:p w14:paraId="59EF4E7F" w14:textId="45992F2B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5FC611D1" w14:textId="77777777" w:rsidTr="00524EF2">
        <w:tc>
          <w:tcPr>
            <w:tcW w:w="3529" w:type="dxa"/>
            <w:vAlign w:val="center"/>
          </w:tcPr>
          <w:p w14:paraId="33462FBA" w14:textId="15A5C095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Ethyl oleate</w:t>
            </w:r>
          </w:p>
        </w:tc>
        <w:tc>
          <w:tcPr>
            <w:tcW w:w="1556" w:type="dxa"/>
            <w:vAlign w:val="center"/>
          </w:tcPr>
          <w:p w14:paraId="26A1C0A6" w14:textId="5DFE462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19" w:type="dxa"/>
            <w:vAlign w:val="center"/>
          </w:tcPr>
          <w:p w14:paraId="26685E1F" w14:textId="7ED5BA8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2" w:type="dxa"/>
            <w:vAlign w:val="center"/>
          </w:tcPr>
          <w:p w14:paraId="0CEF9F7C" w14:textId="20B36429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34B3BD4F" w14:textId="77777777" w:rsidTr="00524EF2">
        <w:tc>
          <w:tcPr>
            <w:tcW w:w="3529" w:type="dxa"/>
            <w:vAlign w:val="center"/>
          </w:tcPr>
          <w:p w14:paraId="64D0C347" w14:textId="12D9D266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Hydroxykynurenine</w:t>
            </w:r>
          </w:p>
        </w:tc>
        <w:tc>
          <w:tcPr>
            <w:tcW w:w="1556" w:type="dxa"/>
            <w:vAlign w:val="center"/>
          </w:tcPr>
          <w:p w14:paraId="37E05887" w14:textId="6862AD81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19" w:type="dxa"/>
            <w:vAlign w:val="center"/>
          </w:tcPr>
          <w:p w14:paraId="34B115CD" w14:textId="2CA7187D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2" w:type="dxa"/>
            <w:vAlign w:val="center"/>
          </w:tcPr>
          <w:p w14:paraId="089E1C63" w14:textId="1D1633B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76E59A9B" w14:textId="77777777" w:rsidTr="00524EF2">
        <w:tc>
          <w:tcPr>
            <w:tcW w:w="3529" w:type="dxa"/>
            <w:vAlign w:val="center"/>
          </w:tcPr>
          <w:p w14:paraId="56730756" w14:textId="4969445B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Kyotorphin</w:t>
            </w:r>
          </w:p>
        </w:tc>
        <w:tc>
          <w:tcPr>
            <w:tcW w:w="1556" w:type="dxa"/>
            <w:vAlign w:val="center"/>
          </w:tcPr>
          <w:p w14:paraId="15ED4D7B" w14:textId="2163391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19" w:type="dxa"/>
            <w:vAlign w:val="center"/>
          </w:tcPr>
          <w:p w14:paraId="4BC215FD" w14:textId="769224B5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6FD26E7D" w14:textId="77CABD82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5772947E" w14:textId="77777777" w:rsidTr="00524EF2">
        <w:tc>
          <w:tcPr>
            <w:tcW w:w="3529" w:type="dxa"/>
            <w:vAlign w:val="center"/>
          </w:tcPr>
          <w:p w14:paraId="26A0F24A" w14:textId="667044D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Levamisole</w:t>
            </w:r>
          </w:p>
        </w:tc>
        <w:tc>
          <w:tcPr>
            <w:tcW w:w="1556" w:type="dxa"/>
            <w:vAlign w:val="center"/>
          </w:tcPr>
          <w:p w14:paraId="077BC73F" w14:textId="5F972F89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19" w:type="dxa"/>
            <w:vAlign w:val="center"/>
          </w:tcPr>
          <w:p w14:paraId="32975E81" w14:textId="4607774E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2" w:type="dxa"/>
            <w:vAlign w:val="center"/>
          </w:tcPr>
          <w:p w14:paraId="7411518D" w14:textId="37D50FC0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68E4CCAE" w14:textId="77777777" w:rsidTr="00524EF2">
        <w:tc>
          <w:tcPr>
            <w:tcW w:w="3529" w:type="dxa"/>
            <w:vAlign w:val="center"/>
          </w:tcPr>
          <w:p w14:paraId="23F78EFC" w14:textId="7C0D56D3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556" w:type="dxa"/>
            <w:vAlign w:val="center"/>
          </w:tcPr>
          <w:p w14:paraId="6B3512F1" w14:textId="2778D1B1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319" w:type="dxa"/>
            <w:vAlign w:val="center"/>
          </w:tcPr>
          <w:p w14:paraId="6E2486A2" w14:textId="61112B6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0A4DE207" w14:textId="03CA056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611A3F1B" w14:textId="77777777" w:rsidTr="00524EF2">
        <w:tc>
          <w:tcPr>
            <w:tcW w:w="3529" w:type="dxa"/>
            <w:vAlign w:val="center"/>
          </w:tcPr>
          <w:p w14:paraId="309D5F6E" w14:textId="26C8C661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m-</w:t>
            </w:r>
            <w:proofErr w:type="spellStart"/>
            <w:r w:rsidRPr="00892BE1">
              <w:rPr>
                <w:rFonts w:ascii="Times New Roman" w:hAnsi="Times New Roman" w:cs="Times New Roman"/>
              </w:rPr>
              <w:t>chlorophenylpiperazine</w:t>
            </w:r>
            <w:proofErr w:type="spellEnd"/>
            <w:r w:rsidRPr="00892BE1">
              <w:rPr>
                <w:rFonts w:ascii="Times New Roman" w:hAnsi="Times New Roman" w:cs="Times New Roman"/>
              </w:rPr>
              <w:t xml:space="preserve"> (m-CPP)</w:t>
            </w:r>
          </w:p>
        </w:tc>
        <w:tc>
          <w:tcPr>
            <w:tcW w:w="1556" w:type="dxa"/>
            <w:vAlign w:val="center"/>
          </w:tcPr>
          <w:p w14:paraId="2062BB0E" w14:textId="6ABBA9F2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19" w:type="dxa"/>
            <w:vAlign w:val="center"/>
          </w:tcPr>
          <w:p w14:paraId="06AED57E" w14:textId="3C738F5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7C40E83C" w14:textId="783E1349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69B4ABD3" w14:textId="77777777" w:rsidTr="00524EF2">
        <w:tc>
          <w:tcPr>
            <w:tcW w:w="3529" w:type="dxa"/>
            <w:vAlign w:val="center"/>
          </w:tcPr>
          <w:p w14:paraId="1F26ED34" w14:textId="7F6F3619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92BE1">
              <w:rPr>
                <w:rFonts w:ascii="Times New Roman" w:hAnsi="Times New Roman" w:cs="Times New Roman"/>
              </w:rPr>
              <w:t>Methyleugenol</w:t>
            </w:r>
            <w:proofErr w:type="spellEnd"/>
          </w:p>
        </w:tc>
        <w:tc>
          <w:tcPr>
            <w:tcW w:w="1556" w:type="dxa"/>
            <w:vAlign w:val="center"/>
          </w:tcPr>
          <w:p w14:paraId="3366A767" w14:textId="384EE20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319" w:type="dxa"/>
            <w:vAlign w:val="center"/>
          </w:tcPr>
          <w:p w14:paraId="0430E726" w14:textId="4543310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63205047" w14:textId="0076D3AE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2BEDF0F0" w14:textId="77777777" w:rsidTr="00524EF2">
        <w:tc>
          <w:tcPr>
            <w:tcW w:w="3529" w:type="dxa"/>
            <w:vAlign w:val="center"/>
          </w:tcPr>
          <w:p w14:paraId="21784453" w14:textId="687B6C7E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O-</w:t>
            </w:r>
            <w:proofErr w:type="spellStart"/>
            <w:r w:rsidRPr="00892BE1">
              <w:rPr>
                <w:rFonts w:ascii="Times New Roman" w:hAnsi="Times New Roman" w:cs="Times New Roman"/>
              </w:rPr>
              <w:t>Phosphoethanolamine</w:t>
            </w:r>
            <w:proofErr w:type="spellEnd"/>
          </w:p>
        </w:tc>
        <w:tc>
          <w:tcPr>
            <w:tcW w:w="1556" w:type="dxa"/>
            <w:vAlign w:val="center"/>
          </w:tcPr>
          <w:p w14:paraId="1DE1F7DA" w14:textId="3DBD336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319" w:type="dxa"/>
            <w:vAlign w:val="center"/>
          </w:tcPr>
          <w:p w14:paraId="00EE158E" w14:textId="1E6B0B42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vAlign w:val="center"/>
          </w:tcPr>
          <w:p w14:paraId="48BD9445" w14:textId="69A36CE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4EA19B29" w14:textId="77777777" w:rsidTr="00524EF2">
        <w:tc>
          <w:tcPr>
            <w:tcW w:w="3529" w:type="dxa"/>
            <w:vAlign w:val="center"/>
          </w:tcPr>
          <w:p w14:paraId="70830400" w14:textId="61FE1116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556" w:type="dxa"/>
            <w:vAlign w:val="center"/>
          </w:tcPr>
          <w:p w14:paraId="6D3D607E" w14:textId="0B9BA5F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319" w:type="dxa"/>
            <w:vAlign w:val="center"/>
          </w:tcPr>
          <w:p w14:paraId="66ABC293" w14:textId="6D3AB70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92" w:type="dxa"/>
            <w:vAlign w:val="center"/>
          </w:tcPr>
          <w:p w14:paraId="66546488" w14:textId="3D970BE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644325E0" w14:textId="77777777" w:rsidTr="00524EF2">
        <w:tc>
          <w:tcPr>
            <w:tcW w:w="3529" w:type="dxa"/>
            <w:vAlign w:val="center"/>
          </w:tcPr>
          <w:p w14:paraId="434E7FA6" w14:textId="6AE267BC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Propylthiouracil</w:t>
            </w:r>
          </w:p>
        </w:tc>
        <w:tc>
          <w:tcPr>
            <w:tcW w:w="1556" w:type="dxa"/>
            <w:vAlign w:val="center"/>
          </w:tcPr>
          <w:p w14:paraId="3583CB9D" w14:textId="008CF153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319" w:type="dxa"/>
            <w:vAlign w:val="center"/>
          </w:tcPr>
          <w:p w14:paraId="1C270461" w14:textId="3A12A5D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vAlign w:val="center"/>
          </w:tcPr>
          <w:p w14:paraId="1FDFB583" w14:textId="66B0849E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2DB89106" w14:textId="77777777" w:rsidTr="00524EF2">
        <w:tc>
          <w:tcPr>
            <w:tcW w:w="3529" w:type="dxa"/>
            <w:vAlign w:val="center"/>
          </w:tcPr>
          <w:p w14:paraId="05996F0C" w14:textId="0AB282F9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trans-Ferulic acid</w:t>
            </w:r>
          </w:p>
        </w:tc>
        <w:tc>
          <w:tcPr>
            <w:tcW w:w="1556" w:type="dxa"/>
            <w:vAlign w:val="center"/>
          </w:tcPr>
          <w:p w14:paraId="6A45C3C6" w14:textId="7870F4C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319" w:type="dxa"/>
            <w:vAlign w:val="center"/>
          </w:tcPr>
          <w:p w14:paraId="11746769" w14:textId="206B937F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2" w:type="dxa"/>
            <w:vAlign w:val="center"/>
          </w:tcPr>
          <w:p w14:paraId="39AFF0E0" w14:textId="1CDC8A3A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  <w:tr w:rsidR="00524EF2" w:rsidRPr="00892BE1" w14:paraId="051930EF" w14:textId="77777777" w:rsidTr="00524EF2">
        <w:tc>
          <w:tcPr>
            <w:tcW w:w="3529" w:type="dxa"/>
            <w:tcBorders>
              <w:bottom w:val="single" w:sz="4" w:space="0" w:color="auto"/>
            </w:tcBorders>
            <w:vAlign w:val="center"/>
          </w:tcPr>
          <w:p w14:paraId="0B29A4CA" w14:textId="7D573EAE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Uracil 5-carboxylat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57A382E4" w14:textId="5A0625E8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6E156CC" w14:textId="38E92D04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7DCB8E26" w14:textId="53AF8AF7" w:rsidR="00524EF2" w:rsidRPr="00892BE1" w:rsidRDefault="00524EF2" w:rsidP="00892BE1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2BE1">
              <w:rPr>
                <w:rFonts w:ascii="Times New Roman" w:hAnsi="Times New Roman" w:cs="Times New Roman"/>
              </w:rPr>
              <w:t>↓</w:t>
            </w:r>
          </w:p>
        </w:tc>
      </w:tr>
    </w:tbl>
    <w:p w14:paraId="00B4241A" w14:textId="77777777" w:rsidR="00E40A90" w:rsidRPr="00892BE1" w:rsidRDefault="000A5A45" w:rsidP="00892BE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92BE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892BE1">
        <w:rPr>
          <w:rFonts w:ascii="Times New Roman" w:hAnsi="Times New Roman" w:cs="Times New Roman"/>
          <w:color w:val="000000" w:themeColor="text1"/>
          <w:szCs w:val="21"/>
        </w:rPr>
        <w:t>VIP, Variable Importance in the Projection, was obtained from the OPLS-DA model.</w:t>
      </w:r>
    </w:p>
    <w:p w14:paraId="19D9A954" w14:textId="77777777" w:rsidR="000A5A45" w:rsidRPr="00892BE1" w:rsidRDefault="000A5A45" w:rsidP="00956139">
      <w:pPr>
        <w:rPr>
          <w:rFonts w:ascii="Times New Roman" w:hAnsi="Times New Roman" w:cs="Times New Roman"/>
          <w:color w:val="000000" w:themeColor="text1"/>
          <w:szCs w:val="21"/>
        </w:rPr>
      </w:pPr>
      <w:r w:rsidRPr="00892BE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892BE1">
        <w:rPr>
          <w:rFonts w:ascii="Times New Roman" w:hAnsi="Times New Roman" w:cs="Times New Roman"/>
          <w:color w:val="000000" w:themeColor="text1"/>
        </w:rPr>
        <w:t xml:space="preserve"> </w:t>
      </w:r>
      <w:r w:rsidRPr="00892BE1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892BE1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892BE1">
        <w:rPr>
          <w:rFonts w:ascii="Times New Roman" w:hAnsi="Times New Roman" w:cs="Times New Roman"/>
          <w:color w:val="000000" w:themeColor="text1"/>
          <w:szCs w:val="21"/>
        </w:rPr>
        <w:t xml:space="preserve"> value was calculated from Student’s t test.</w:t>
      </w:r>
    </w:p>
    <w:p w14:paraId="4947BEEC" w14:textId="77777777" w:rsidR="00070609" w:rsidRPr="00892BE1" w:rsidRDefault="00070609" w:rsidP="00956139">
      <w:pPr>
        <w:rPr>
          <w:rFonts w:ascii="Times New Roman" w:hAnsi="Times New Roman" w:cs="Times New Roman"/>
          <w:color w:val="000000" w:themeColor="text1"/>
          <w:szCs w:val="21"/>
        </w:rPr>
        <w:sectPr w:rsidR="00070609" w:rsidRPr="00892B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B67116" w14:textId="77777777" w:rsidR="00E71234" w:rsidRPr="00892BE1" w:rsidRDefault="00E71234" w:rsidP="00956139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E71234" w:rsidRPr="00892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ED699" w14:textId="77777777" w:rsidR="00B01061" w:rsidRDefault="00B01061" w:rsidP="00807442">
      <w:r>
        <w:separator/>
      </w:r>
    </w:p>
  </w:endnote>
  <w:endnote w:type="continuationSeparator" w:id="0">
    <w:p w14:paraId="78E8A0B4" w14:textId="77777777" w:rsidR="00B01061" w:rsidRDefault="00B01061" w:rsidP="00807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2F694" w14:textId="77777777" w:rsidR="00B01061" w:rsidRDefault="00B01061" w:rsidP="00807442">
      <w:r>
        <w:separator/>
      </w:r>
    </w:p>
  </w:footnote>
  <w:footnote w:type="continuationSeparator" w:id="0">
    <w:p w14:paraId="6A6C8974" w14:textId="77777777" w:rsidR="00B01061" w:rsidRDefault="00B01061" w:rsidP="00807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MDIwMDcxM7MAcpV0lIJTi4sz8/NACoxqAUtz4WcsAAAA"/>
  </w:docVars>
  <w:rsids>
    <w:rsidRoot w:val="000A027E"/>
    <w:rsid w:val="00070609"/>
    <w:rsid w:val="00072E61"/>
    <w:rsid w:val="000A027E"/>
    <w:rsid w:val="000A3668"/>
    <w:rsid w:val="000A5A45"/>
    <w:rsid w:val="000C3464"/>
    <w:rsid w:val="000F2C0A"/>
    <w:rsid w:val="001012B1"/>
    <w:rsid w:val="00107AFA"/>
    <w:rsid w:val="00147887"/>
    <w:rsid w:val="00157449"/>
    <w:rsid w:val="00161811"/>
    <w:rsid w:val="00166355"/>
    <w:rsid w:val="00175B2F"/>
    <w:rsid w:val="00187619"/>
    <w:rsid w:val="00194C05"/>
    <w:rsid w:val="001A7C40"/>
    <w:rsid w:val="001C579C"/>
    <w:rsid w:val="001E4E0A"/>
    <w:rsid w:val="001F4F2B"/>
    <w:rsid w:val="00226EB7"/>
    <w:rsid w:val="002417E7"/>
    <w:rsid w:val="002E04AD"/>
    <w:rsid w:val="002F5880"/>
    <w:rsid w:val="003275F8"/>
    <w:rsid w:val="00343C62"/>
    <w:rsid w:val="003661CE"/>
    <w:rsid w:val="003735D4"/>
    <w:rsid w:val="003A2626"/>
    <w:rsid w:val="003D158B"/>
    <w:rsid w:val="003E0CD4"/>
    <w:rsid w:val="003E6B87"/>
    <w:rsid w:val="003F45E1"/>
    <w:rsid w:val="00404E82"/>
    <w:rsid w:val="004129FF"/>
    <w:rsid w:val="00425881"/>
    <w:rsid w:val="00477D7A"/>
    <w:rsid w:val="004D1ECE"/>
    <w:rsid w:val="005167DB"/>
    <w:rsid w:val="00524EF2"/>
    <w:rsid w:val="00525C51"/>
    <w:rsid w:val="005271B8"/>
    <w:rsid w:val="00532515"/>
    <w:rsid w:val="00544401"/>
    <w:rsid w:val="005675B5"/>
    <w:rsid w:val="005C0F43"/>
    <w:rsid w:val="005D1406"/>
    <w:rsid w:val="00637955"/>
    <w:rsid w:val="00654F8E"/>
    <w:rsid w:val="006628B8"/>
    <w:rsid w:val="006647BB"/>
    <w:rsid w:val="006964BD"/>
    <w:rsid w:val="006D5AB3"/>
    <w:rsid w:val="006F5142"/>
    <w:rsid w:val="006F75C8"/>
    <w:rsid w:val="007308DD"/>
    <w:rsid w:val="00765710"/>
    <w:rsid w:val="00773793"/>
    <w:rsid w:val="00787B2C"/>
    <w:rsid w:val="00795F53"/>
    <w:rsid w:val="007A330D"/>
    <w:rsid w:val="007B503B"/>
    <w:rsid w:val="007E3B50"/>
    <w:rsid w:val="007F452C"/>
    <w:rsid w:val="007F7CFD"/>
    <w:rsid w:val="00807442"/>
    <w:rsid w:val="00815F86"/>
    <w:rsid w:val="008175BA"/>
    <w:rsid w:val="008568BC"/>
    <w:rsid w:val="0086097F"/>
    <w:rsid w:val="00892BE1"/>
    <w:rsid w:val="00893FE6"/>
    <w:rsid w:val="008C097E"/>
    <w:rsid w:val="008E7360"/>
    <w:rsid w:val="00916FA6"/>
    <w:rsid w:val="00940EBF"/>
    <w:rsid w:val="00947BD6"/>
    <w:rsid w:val="00956139"/>
    <w:rsid w:val="00960EAE"/>
    <w:rsid w:val="00984CE1"/>
    <w:rsid w:val="00985F75"/>
    <w:rsid w:val="00991E69"/>
    <w:rsid w:val="009A22A7"/>
    <w:rsid w:val="009B716D"/>
    <w:rsid w:val="00A21766"/>
    <w:rsid w:val="00A64915"/>
    <w:rsid w:val="00A64E17"/>
    <w:rsid w:val="00A813F4"/>
    <w:rsid w:val="00A85A69"/>
    <w:rsid w:val="00A90376"/>
    <w:rsid w:val="00B01061"/>
    <w:rsid w:val="00BC4206"/>
    <w:rsid w:val="00BF0638"/>
    <w:rsid w:val="00BF6660"/>
    <w:rsid w:val="00C16519"/>
    <w:rsid w:val="00CA55A3"/>
    <w:rsid w:val="00CA5822"/>
    <w:rsid w:val="00CD4831"/>
    <w:rsid w:val="00D50C9E"/>
    <w:rsid w:val="00D733CD"/>
    <w:rsid w:val="00DD4A5D"/>
    <w:rsid w:val="00DE265E"/>
    <w:rsid w:val="00DF5762"/>
    <w:rsid w:val="00E40A90"/>
    <w:rsid w:val="00E71234"/>
    <w:rsid w:val="00EE05E6"/>
    <w:rsid w:val="00F1076B"/>
    <w:rsid w:val="00F21251"/>
    <w:rsid w:val="00F27313"/>
    <w:rsid w:val="00F3308C"/>
    <w:rsid w:val="00F35502"/>
    <w:rsid w:val="00F5509A"/>
    <w:rsid w:val="00FC4FCD"/>
    <w:rsid w:val="00FD6F4C"/>
    <w:rsid w:val="00FF4516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22ADF"/>
  <w15:chartTrackingRefBased/>
  <w15:docId w15:val="{E93629FD-DE54-4C7D-A33C-DCDE4AE0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7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4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442"/>
    <w:rPr>
      <w:sz w:val="18"/>
      <w:szCs w:val="18"/>
    </w:rPr>
  </w:style>
  <w:style w:type="table" w:styleId="TableGridLight">
    <w:name w:val="Grid Table Light"/>
    <w:basedOn w:val="TableNormal"/>
    <w:uiPriority w:val="40"/>
    <w:rsid w:val="009A22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381C8-0234-41FC-B5CC-DC4FD2688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Folakemi Adenugba</cp:lastModifiedBy>
  <cp:revision>2</cp:revision>
  <dcterms:created xsi:type="dcterms:W3CDTF">2024-11-22T12:49:00Z</dcterms:created>
  <dcterms:modified xsi:type="dcterms:W3CDTF">2024-11-22T12:49:00Z</dcterms:modified>
</cp:coreProperties>
</file>